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3E0A4" w14:textId="63E20867" w:rsidR="00C35084" w:rsidRPr="00AA5EBD" w:rsidRDefault="00C35084" w:rsidP="00C3508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Table </w:t>
      </w:r>
      <w:r w:rsidR="000F262E">
        <w:rPr>
          <w:rFonts w:ascii="Times New Roman" w:hAnsi="Times New Roman" w:cs="Times New Roman"/>
          <w:b/>
          <w:bCs/>
          <w:sz w:val="24"/>
          <w:szCs w:val="28"/>
        </w:rPr>
        <w:t>2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964CE">
        <w:rPr>
          <w:rFonts w:ascii="Times New Roman" w:hAnsi="Times New Roman" w:cs="Times New Roman"/>
          <w:sz w:val="24"/>
          <w:szCs w:val="28"/>
        </w:rPr>
        <w:t xml:space="preserve">Descriptions and definitions </w:t>
      </w:r>
      <w:r w:rsidR="00E06972">
        <w:rPr>
          <w:rFonts w:ascii="Times New Roman" w:hAnsi="Times New Roman" w:cs="Times New Roman"/>
          <w:sz w:val="24"/>
          <w:szCs w:val="28"/>
        </w:rPr>
        <w:t>of INFORMAS dimensions, CDC components, and Graziose factor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8"/>
        <w:gridCol w:w="4597"/>
        <w:gridCol w:w="3895"/>
      </w:tblGrid>
      <w:tr w:rsidR="00C35084" w:rsidRPr="005D0679" w14:paraId="0D05ECD0" w14:textId="77777777" w:rsidTr="00DB2912">
        <w:trPr>
          <w:trHeight w:val="57"/>
          <w:tblHeader/>
        </w:trPr>
        <w:tc>
          <w:tcPr>
            <w:tcW w:w="0" w:type="auto"/>
            <w:shd w:val="clear" w:color="auto" w:fill="DAE9F7" w:themeFill="text2" w:themeFillTint="1A"/>
            <w:vAlign w:val="bottom"/>
            <w:hideMark/>
          </w:tcPr>
          <w:p w14:paraId="72CDC3E6" w14:textId="18550809" w:rsidR="00C35084" w:rsidRPr="005D0679" w:rsidRDefault="00E06972" w:rsidP="005F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ORMAS dimensions</w:t>
            </w:r>
            <w:r w:rsidR="00AA4079">
              <w:rPr>
                <w:rFonts w:ascii="Times New Roman" w:hAnsi="Times New Roman" w:cs="Times New Roman"/>
                <w:b/>
                <w:bCs/>
              </w:rPr>
              <w:t xml:space="preserve"> (25)</w:t>
            </w:r>
          </w:p>
        </w:tc>
        <w:tc>
          <w:tcPr>
            <w:tcW w:w="0" w:type="auto"/>
            <w:shd w:val="clear" w:color="auto" w:fill="DAE9F7" w:themeFill="text2" w:themeFillTint="1A"/>
            <w:vAlign w:val="bottom"/>
            <w:hideMark/>
          </w:tcPr>
          <w:p w14:paraId="5AE143F7" w14:textId="59BE4566" w:rsidR="00C35084" w:rsidRPr="005D0679" w:rsidRDefault="00E06972" w:rsidP="005F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C components</w:t>
            </w:r>
            <w:r w:rsidR="00AA4079">
              <w:rPr>
                <w:rFonts w:ascii="Times New Roman" w:hAnsi="Times New Roman" w:cs="Times New Roman"/>
                <w:b/>
                <w:bCs/>
              </w:rPr>
              <w:t xml:space="preserve"> (29)</w:t>
            </w:r>
          </w:p>
        </w:tc>
        <w:tc>
          <w:tcPr>
            <w:tcW w:w="0" w:type="auto"/>
            <w:shd w:val="clear" w:color="auto" w:fill="DAE9F7" w:themeFill="text2" w:themeFillTint="1A"/>
            <w:vAlign w:val="bottom"/>
            <w:hideMark/>
          </w:tcPr>
          <w:p w14:paraId="0EF94CD9" w14:textId="574075EC" w:rsidR="00C35084" w:rsidRPr="005D0679" w:rsidRDefault="00E06972" w:rsidP="005F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ziose factors</w:t>
            </w:r>
            <w:r w:rsidR="00AA4079">
              <w:rPr>
                <w:rFonts w:ascii="Times New Roman" w:hAnsi="Times New Roman" w:cs="Times New Roman"/>
                <w:b/>
                <w:bCs/>
              </w:rPr>
              <w:t xml:space="preserve"> (30)</w:t>
            </w:r>
          </w:p>
        </w:tc>
      </w:tr>
      <w:tr w:rsidR="00F96800" w:rsidRPr="005D0679" w14:paraId="2B5585DB" w14:textId="77777777" w:rsidTr="00DB2912">
        <w:trPr>
          <w:trHeight w:val="57"/>
        </w:trPr>
        <w:tc>
          <w:tcPr>
            <w:tcW w:w="0" w:type="auto"/>
            <w:vAlign w:val="center"/>
            <w:hideMark/>
          </w:tcPr>
          <w:p w14:paraId="18FCB748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The </w:t>
            </w: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hysical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 environment (what was available?)</w:t>
            </w:r>
          </w:p>
          <w:p w14:paraId="3E778CB6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14:paraId="375AA215" w14:textId="61FA0A49" w:rsidR="00F96800" w:rsidRPr="005D0679" w:rsidRDefault="00F96800" w:rsidP="00F9680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Availability</w:t>
            </w:r>
            <w:r>
              <w:rPr>
                <w:rFonts w:ascii="Times New Roman" w:eastAsia="Times New Roman" w:hAnsi="Times New Roman" w:cs="Times New Roman"/>
                <w:szCs w:val="22"/>
              </w:rPr>
              <w:t>, adequacy,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 and infrastructure of cafeterias</w:t>
            </w:r>
            <w:r>
              <w:rPr>
                <w:rFonts w:ascii="Times New Roman" w:eastAsia="Times New Roman" w:hAnsi="Times New Roman" w:cs="Times New Roman"/>
                <w:szCs w:val="22"/>
              </w:rPr>
              <w:t>, canteens, and facilities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>. Availability of foods and frequency of students’ purchasing periods. Menu labelling practices, if any, and presence of promotional material. Availability of vending machines and tuck shops.</w:t>
            </w:r>
          </w:p>
        </w:tc>
        <w:tc>
          <w:tcPr>
            <w:tcW w:w="0" w:type="auto"/>
            <w:vAlign w:val="center"/>
            <w:hideMark/>
          </w:tcPr>
          <w:p w14:paraId="5E2EC5AD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chool Meals</w:t>
            </w:r>
          </w:p>
          <w:p w14:paraId="552AFF84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  <w:p w14:paraId="2B08D426" w14:textId="124E59AD" w:rsidR="00F96800" w:rsidRPr="001707C9" w:rsidRDefault="00F96800" w:rsidP="00F96800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School meals served through the school nutrition &amp; food program</w:t>
            </w:r>
            <w:r>
              <w:rPr>
                <w:rFonts w:ascii="Times New Roman" w:eastAsia="Times New Roman" w:hAnsi="Times New Roman" w:cs="Times New Roman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6006408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chool Environment and Policy Factors</w:t>
            </w:r>
          </w:p>
          <w:p w14:paraId="17C2C55A" w14:textId="77777777" w:rsidR="00F96800" w:rsidRDefault="00F96800" w:rsidP="00F968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  <w:p w14:paraId="0CBF8B74" w14:textId="30570307" w:rsidR="00F96800" w:rsidRPr="001707C9" w:rsidRDefault="00276674" w:rsidP="0027667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Participation in a nutrition policy or program; school-wide social marketing; nutrition education curriculum.</w:t>
            </w:r>
          </w:p>
        </w:tc>
      </w:tr>
      <w:tr w:rsidR="00F96800" w:rsidRPr="005D0679" w14:paraId="08F87A00" w14:textId="77777777" w:rsidTr="00DB2912">
        <w:trPr>
          <w:trHeight w:val="57"/>
        </w:trPr>
        <w:tc>
          <w:tcPr>
            <w:tcW w:w="0" w:type="auto"/>
            <w:vAlign w:val="center"/>
            <w:hideMark/>
          </w:tcPr>
          <w:p w14:paraId="4F73EB74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The </w:t>
            </w: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economic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 environment (what were the financial factors?)</w:t>
            </w:r>
          </w:p>
          <w:p w14:paraId="2C5BDCEC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14:paraId="0AFCFC8D" w14:textId="5C2C0BE1" w:rsidR="00F96800" w:rsidRPr="005D0679" w:rsidRDefault="00F96800" w:rsidP="00F9680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Type of food service employed – for profit, private, not-for-profit, etc. Price and placement of all foods available and comparison between healthy vs unhealthy foods. Student budgets and their household income.</w:t>
            </w:r>
          </w:p>
        </w:tc>
        <w:tc>
          <w:tcPr>
            <w:tcW w:w="0" w:type="auto"/>
            <w:vAlign w:val="center"/>
            <w:hideMark/>
          </w:tcPr>
          <w:p w14:paraId="3F8C3815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mart Snacks in Schools (“Competitive Foods”)</w:t>
            </w:r>
          </w:p>
          <w:p w14:paraId="78B7E4BE" w14:textId="77777777" w:rsidR="00F96800" w:rsidRDefault="00F96800" w:rsidP="00F968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  <w:p w14:paraId="26716678" w14:textId="41CF4848" w:rsidR="00F96800" w:rsidRPr="001707C9" w:rsidRDefault="00F96800" w:rsidP="00F96800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Foods and beverages sold during the school day outside of school meal programs; commonly referred to as "competitive foods." Includes the following subcategories: (1) in-school fundraisers; (2) à la carte foods; (3) vending machines; (4) school stores and snack bars.</w:t>
            </w:r>
          </w:p>
        </w:tc>
        <w:tc>
          <w:tcPr>
            <w:tcW w:w="0" w:type="auto"/>
            <w:vAlign w:val="center"/>
            <w:hideMark/>
          </w:tcPr>
          <w:p w14:paraId="19CC88D0" w14:textId="1E476786" w:rsidR="00534BE5" w:rsidRDefault="00FD7415" w:rsidP="00534BE5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afeteria Environment Factors</w:t>
            </w:r>
          </w:p>
          <w:p w14:paraId="3639C643" w14:textId="77777777" w:rsidR="00534BE5" w:rsidRDefault="00534BE5" w:rsidP="00534BE5">
            <w:pPr>
              <w:jc w:val="both"/>
              <w:rPr>
                <w:rFonts w:ascii="Times New Roman" w:eastAsia="Times New Roman" w:hAnsi="Times New Roman" w:cs="Times New Roman"/>
                <w:szCs w:val="22"/>
              </w:rPr>
            </w:pPr>
          </w:p>
          <w:p w14:paraId="6774DABD" w14:textId="5CB4A937" w:rsidR="00F96800" w:rsidRPr="001707C9" w:rsidRDefault="00534BE5" w:rsidP="00534B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Food incentives (i.e. rewards); recess placement; the amount of time allocated for lunch; noise levels during lunch hours; verbal prompts (i.e. offering students healthy items in the cafeteria line); existence of a salad bar.</w:t>
            </w:r>
          </w:p>
        </w:tc>
      </w:tr>
      <w:tr w:rsidR="00F96800" w:rsidRPr="005D0679" w14:paraId="71B3B59E" w14:textId="77777777" w:rsidTr="00DB2912">
        <w:trPr>
          <w:trHeight w:val="57"/>
        </w:trPr>
        <w:tc>
          <w:tcPr>
            <w:tcW w:w="0" w:type="auto"/>
            <w:vAlign w:val="center"/>
            <w:hideMark/>
          </w:tcPr>
          <w:p w14:paraId="4EBC4731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The </w:t>
            </w: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ocio-cultural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 environment (what were the attitudes and perceptions?)</w:t>
            </w:r>
          </w:p>
          <w:p w14:paraId="6CEF54FC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14:paraId="3F6D16B6" w14:textId="4D91F530" w:rsidR="00F96800" w:rsidRPr="005D0679" w:rsidRDefault="00F96800" w:rsidP="00F9680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Attitudes, beliefs, knowledge, and perceptions related to nutrition of students, school staff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, 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>and parents. Availability of food literacy and/or nutrition education. Prioritization of healthy food provision and students’ nutrition by school management.</w:t>
            </w:r>
          </w:p>
        </w:tc>
        <w:tc>
          <w:tcPr>
            <w:tcW w:w="0" w:type="auto"/>
            <w:vAlign w:val="center"/>
            <w:hideMark/>
          </w:tcPr>
          <w:p w14:paraId="0E7EFD06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lassroom Celebrations, Events, and Non-food Rewards</w:t>
            </w:r>
          </w:p>
          <w:p w14:paraId="583C04DC" w14:textId="77777777" w:rsidR="00F96800" w:rsidRDefault="00F96800" w:rsidP="00F968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  <w:p w14:paraId="570D0D3F" w14:textId="02B3D070" w:rsidR="00F96800" w:rsidRPr="001707C9" w:rsidRDefault="00F96800" w:rsidP="00F96800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Foods and beverages given to students during classroom celebrations and other special events or as a reward for academic or </w:t>
            </w:r>
            <w:r>
              <w:rPr>
                <w:rFonts w:ascii="Times New Roman" w:eastAsia="Times New Roman" w:hAnsi="Times New Roman" w:cs="Times New Roman"/>
                <w:szCs w:val="22"/>
              </w:rPr>
              <w:t>behavior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>al achievement</w:t>
            </w:r>
            <w:r>
              <w:rPr>
                <w:rFonts w:ascii="Times New Roman" w:eastAsia="Times New Roman" w:hAnsi="Times New Roman" w:cs="Times New Roman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E2AF9BC" w14:textId="77777777" w:rsidR="00F96800" w:rsidRDefault="00A179C6" w:rsidP="00A17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l-specific Factors</w:t>
            </w:r>
          </w:p>
          <w:p w14:paraId="61A6316B" w14:textId="77777777" w:rsidR="00A179C6" w:rsidRDefault="00A179C6" w:rsidP="00A1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  <w:p w14:paraId="2AC20E84" w14:textId="2F47E3DB" w:rsidR="00A179C6" w:rsidRPr="001707C9" w:rsidRDefault="00DC018D" w:rsidP="00DC018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The number of items offered, portion sizes of meals and food items, the order of service, and how foods are presented to students.</w:t>
            </w:r>
          </w:p>
        </w:tc>
      </w:tr>
      <w:tr w:rsidR="00F96800" w:rsidRPr="005D0679" w14:paraId="57EE0C9E" w14:textId="77777777" w:rsidTr="00DB2912">
        <w:trPr>
          <w:trHeight w:val="57"/>
        </w:trPr>
        <w:tc>
          <w:tcPr>
            <w:tcW w:w="0" w:type="auto"/>
            <w:vAlign w:val="center"/>
            <w:hideMark/>
          </w:tcPr>
          <w:p w14:paraId="0339A474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The </w:t>
            </w: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olicy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 environment (what were the rules?)</w:t>
            </w:r>
          </w:p>
          <w:p w14:paraId="6AE0DDD7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14:paraId="164B5C2C" w14:textId="5566B827" w:rsidR="00F96800" w:rsidRPr="005D0679" w:rsidRDefault="00F96800" w:rsidP="00F9680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 xml:space="preserve">Existence of nutrition policies and degree of adherence to policies. Elaborate regulations around food environment outlined by the employed policy. Stakeholders of existing </w:t>
            </w:r>
            <w:r w:rsidRPr="00F91C55">
              <w:rPr>
                <w:rFonts w:ascii="Times New Roman" w:eastAsia="Times New Roman" w:hAnsi="Times New Roman" w:cs="Times New Roman"/>
                <w:szCs w:val="22"/>
              </w:rPr>
              <w:lastRenderedPageBreak/>
              <w:t>policy and adherence monitoring efforts. Effectiveness of the existing policy.</w:t>
            </w:r>
          </w:p>
        </w:tc>
        <w:tc>
          <w:tcPr>
            <w:tcW w:w="0" w:type="auto"/>
            <w:vAlign w:val="center"/>
            <w:hideMark/>
          </w:tcPr>
          <w:p w14:paraId="4D76F588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Access to Drinking Water</w:t>
            </w:r>
          </w:p>
          <w:p w14:paraId="568AFF0A" w14:textId="77777777" w:rsidR="00F96800" w:rsidRDefault="00F96800" w:rsidP="00F968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  <w:p w14:paraId="641BBB81" w14:textId="672D21EF" w:rsidR="00F96800" w:rsidRPr="001707C9" w:rsidRDefault="00F96800" w:rsidP="00F96800">
            <w:pPr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Access to free plain drinking water for students; students must be permitted to carry reusable water bottles</w:t>
            </w:r>
            <w:r>
              <w:rPr>
                <w:rFonts w:ascii="Times New Roman" w:eastAsia="Times New Roman" w:hAnsi="Times New Roman" w:cs="Times New Roman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A2729A7" w14:textId="77777777" w:rsidR="00F96800" w:rsidRDefault="00561C7D" w:rsidP="00561C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dividual Factors</w:t>
            </w:r>
          </w:p>
          <w:p w14:paraId="72490553" w14:textId="77777777" w:rsidR="00561C7D" w:rsidRDefault="00561C7D" w:rsidP="00561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  <w:p w14:paraId="16F5348F" w14:textId="4DAF9BC4" w:rsidR="00561C7D" w:rsidRPr="001707C9" w:rsidRDefault="00DB2912" w:rsidP="00DB291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The influence of age/grade, gender, and overall diet quality of the students</w:t>
            </w:r>
            <w:r>
              <w:rPr>
                <w:rFonts w:ascii="Times New Roman" w:eastAsia="Times New Roman" w:hAnsi="Times New Roman" w:cs="Times New Roman"/>
                <w:szCs w:val="22"/>
              </w:rPr>
              <w:t>.</w:t>
            </w:r>
          </w:p>
        </w:tc>
      </w:tr>
      <w:tr w:rsidR="00F96800" w:rsidRPr="005D0679" w14:paraId="6071899B" w14:textId="77777777" w:rsidTr="00DB2912">
        <w:trPr>
          <w:trHeight w:val="5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4282BD" w14:textId="77777777" w:rsidR="00F96800" w:rsidRPr="00F91C55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4B6580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taff Role Modelling</w:t>
            </w:r>
          </w:p>
          <w:p w14:paraId="7EE34B6A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  <w:p w14:paraId="669E831F" w14:textId="62DDC768" w:rsidR="00F96800" w:rsidRPr="00F91C55" w:rsidRDefault="00F96800" w:rsidP="00F9680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Demonstration of healthy nutrition habits by school staff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191CC4" w14:textId="77777777" w:rsidR="00F96800" w:rsidRPr="001707C9" w:rsidRDefault="00F96800" w:rsidP="00F96800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</w:tr>
      <w:tr w:rsidR="00F96800" w:rsidRPr="005D0679" w14:paraId="55CC4C53" w14:textId="77777777" w:rsidTr="00DB2912">
        <w:trPr>
          <w:trHeight w:val="5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95767CC" w14:textId="77777777" w:rsidR="00F96800" w:rsidRPr="00F91C55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6AB0A7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Food and Beverage Marketing</w:t>
            </w:r>
          </w:p>
          <w:p w14:paraId="3ACB88ED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  <w:p w14:paraId="5935FC30" w14:textId="2D50C530" w:rsidR="00F96800" w:rsidRPr="00F91C55" w:rsidRDefault="00F96800" w:rsidP="00F9680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Marketing of food and beverage products within schools (i.e. on posters, on in-school television advertisements, placement of certain food items to make them more accessible)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1899AE" w14:textId="77777777" w:rsidR="00F96800" w:rsidRPr="001707C9" w:rsidRDefault="00F96800" w:rsidP="00F96800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</w:tr>
      <w:tr w:rsidR="00F96800" w:rsidRPr="005D0679" w14:paraId="42CF8C92" w14:textId="77777777" w:rsidTr="00DB2912">
        <w:trPr>
          <w:trHeight w:val="5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69DB25" w14:textId="77777777" w:rsidR="00F96800" w:rsidRPr="00F91C55" w:rsidRDefault="00F96800" w:rsidP="00F96800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70D471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Healthy Eating Learning Opportunities</w:t>
            </w:r>
          </w:p>
          <w:p w14:paraId="74634622" w14:textId="77777777" w:rsidR="00F96800" w:rsidRDefault="00F96800" w:rsidP="00F968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  <w:p w14:paraId="7808B8DC" w14:textId="0B0F5CA9" w:rsidR="00F96800" w:rsidRPr="00F91C55" w:rsidRDefault="00F96800" w:rsidP="00F9680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1C55">
              <w:rPr>
                <w:rFonts w:ascii="Times New Roman" w:eastAsia="Times New Roman" w:hAnsi="Times New Roman" w:cs="Times New Roman"/>
                <w:szCs w:val="22"/>
              </w:rPr>
              <w:t>Nutrition education opportunities and policies in place that support healthy learning among students; part of school curriculum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A8C664" w14:textId="77777777" w:rsidR="00F96800" w:rsidRPr="001707C9" w:rsidRDefault="00F96800" w:rsidP="00F96800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</w:tr>
    </w:tbl>
    <w:p w14:paraId="1CCF42F3" w14:textId="7EB8E98E" w:rsidR="005F4454" w:rsidRDefault="005F4454"/>
    <w:sectPr w:rsidR="005F4454" w:rsidSect="00E069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6D7"/>
    <w:rsid w:val="000E1376"/>
    <w:rsid w:val="000F262E"/>
    <w:rsid w:val="00227479"/>
    <w:rsid w:val="00241479"/>
    <w:rsid w:val="00275A7E"/>
    <w:rsid w:val="00276674"/>
    <w:rsid w:val="002C438C"/>
    <w:rsid w:val="00337143"/>
    <w:rsid w:val="00347B93"/>
    <w:rsid w:val="00413A65"/>
    <w:rsid w:val="004509FB"/>
    <w:rsid w:val="004722FA"/>
    <w:rsid w:val="004726D7"/>
    <w:rsid w:val="00484117"/>
    <w:rsid w:val="00534BE5"/>
    <w:rsid w:val="00561C7D"/>
    <w:rsid w:val="005868AB"/>
    <w:rsid w:val="005E5234"/>
    <w:rsid w:val="005F4454"/>
    <w:rsid w:val="006A52B7"/>
    <w:rsid w:val="006B0A81"/>
    <w:rsid w:val="006E2248"/>
    <w:rsid w:val="00794744"/>
    <w:rsid w:val="007F7243"/>
    <w:rsid w:val="00870670"/>
    <w:rsid w:val="008B1FDE"/>
    <w:rsid w:val="008F2856"/>
    <w:rsid w:val="0094217B"/>
    <w:rsid w:val="009964CE"/>
    <w:rsid w:val="00A179C6"/>
    <w:rsid w:val="00AA4079"/>
    <w:rsid w:val="00AE7C7F"/>
    <w:rsid w:val="00C35084"/>
    <w:rsid w:val="00C455AC"/>
    <w:rsid w:val="00CB6E58"/>
    <w:rsid w:val="00D7087E"/>
    <w:rsid w:val="00D933DD"/>
    <w:rsid w:val="00DB2912"/>
    <w:rsid w:val="00DC018D"/>
    <w:rsid w:val="00E06972"/>
    <w:rsid w:val="00E11750"/>
    <w:rsid w:val="00E33C41"/>
    <w:rsid w:val="00F708C1"/>
    <w:rsid w:val="00F96800"/>
    <w:rsid w:val="00FA2EDB"/>
    <w:rsid w:val="00FD34F3"/>
    <w:rsid w:val="00FD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6B2D"/>
  <w15:chartTrackingRefBased/>
  <w15:docId w15:val="{675C69D3-A5D6-4B4C-AA79-3EA8AC8F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084"/>
  </w:style>
  <w:style w:type="paragraph" w:styleId="Heading1">
    <w:name w:val="heading 1"/>
    <w:basedOn w:val="Normal"/>
    <w:next w:val="Normal"/>
    <w:link w:val="Heading1Char"/>
    <w:uiPriority w:val="9"/>
    <w:qFormat/>
    <w:rsid w:val="00472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6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6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6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6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6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6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6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6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6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6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6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6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6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6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6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6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6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5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38</cp:revision>
  <dcterms:created xsi:type="dcterms:W3CDTF">2025-05-12T18:29:00Z</dcterms:created>
  <dcterms:modified xsi:type="dcterms:W3CDTF">2025-08-22T18:32:00Z</dcterms:modified>
</cp:coreProperties>
</file>